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75897" w14:textId="656B63E5" w:rsidR="004D1CF0" w:rsidRPr="00BD4599" w:rsidRDefault="004D1CF0" w:rsidP="001358BA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031"/>
        <w:tblW w:w="9351" w:type="dxa"/>
        <w:tblLook w:val="04A0" w:firstRow="1" w:lastRow="0" w:firstColumn="1" w:lastColumn="0" w:noHBand="0" w:noVBand="1"/>
      </w:tblPr>
      <w:tblGrid>
        <w:gridCol w:w="1101"/>
        <w:gridCol w:w="2409"/>
        <w:gridCol w:w="5841"/>
      </w:tblGrid>
      <w:tr w:rsidR="004D1CF0" w:rsidRPr="00C46382" w14:paraId="6FC809CE" w14:textId="77777777" w:rsidTr="004D1CF0">
        <w:trPr>
          <w:trHeight w:val="29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F164D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L. No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417566D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AC Indicators</w:t>
            </w:r>
          </w:p>
        </w:tc>
        <w:tc>
          <w:tcPr>
            <w:tcW w:w="5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E5B4DE4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eudo Amino Acid Composition (order 1, traditional) (PAAC)</w:t>
            </w:r>
          </w:p>
        </w:tc>
      </w:tr>
      <w:tr w:rsidR="004D1CF0" w:rsidRPr="00C46382" w14:paraId="1E527E15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D05D7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5F96D" w14:textId="77777777" w:rsidR="004D1CF0" w:rsidRPr="008A3092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092">
              <w:rPr>
                <w:rFonts w:ascii="Times New Roman" w:hAnsi="Times New Roman" w:cs="Times New Roman"/>
                <w:sz w:val="20"/>
                <w:szCs w:val="20"/>
              </w:rPr>
              <w:t>PAAC1_A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E88C9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Alanine</w:t>
            </w:r>
          </w:p>
        </w:tc>
      </w:tr>
      <w:tr w:rsidR="004D1CF0" w:rsidRPr="00C46382" w14:paraId="4C62506B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BB73B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136D7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C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198DD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Cysteine</w:t>
            </w:r>
          </w:p>
        </w:tc>
      </w:tr>
      <w:tr w:rsidR="004D1CF0" w:rsidRPr="00C46382" w14:paraId="3AA510EF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3F58E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03CDF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D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C339E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Aspartic acid</w:t>
            </w:r>
          </w:p>
        </w:tc>
      </w:tr>
      <w:tr w:rsidR="004D1CF0" w:rsidRPr="00C46382" w14:paraId="768DC2C8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7872D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9A7D6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87216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Glutamic acid</w:t>
            </w:r>
          </w:p>
        </w:tc>
      </w:tr>
      <w:tr w:rsidR="004D1CF0" w:rsidRPr="00C46382" w14:paraId="48B43B9A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6582F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1E1B5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F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CC666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Phenylalanine</w:t>
            </w:r>
          </w:p>
        </w:tc>
      </w:tr>
      <w:tr w:rsidR="004D1CF0" w:rsidRPr="00C46382" w14:paraId="3AAE1543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F6939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48738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G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4758A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Glycine</w:t>
            </w:r>
          </w:p>
        </w:tc>
      </w:tr>
      <w:tr w:rsidR="004D1CF0" w:rsidRPr="00C46382" w14:paraId="40AFC980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274EB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C4373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H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451B8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Histidine</w:t>
            </w:r>
          </w:p>
        </w:tc>
      </w:tr>
      <w:tr w:rsidR="004D1CF0" w:rsidRPr="00C46382" w14:paraId="0E24B7DF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1FC2E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451E5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I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68838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Isoleucine</w:t>
            </w:r>
          </w:p>
        </w:tc>
      </w:tr>
      <w:tr w:rsidR="004D1CF0" w:rsidRPr="00C46382" w14:paraId="4CC36F27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E8C3A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658FA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K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0225E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Lysine</w:t>
            </w:r>
          </w:p>
        </w:tc>
      </w:tr>
      <w:tr w:rsidR="004D1CF0" w:rsidRPr="00C46382" w14:paraId="2F9623FA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0084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C7729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L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42402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Leucine</w:t>
            </w:r>
          </w:p>
        </w:tc>
      </w:tr>
      <w:tr w:rsidR="004D1CF0" w:rsidRPr="00C46382" w14:paraId="4FBCD05D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EF557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6DFB0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M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0334D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Methionine</w:t>
            </w:r>
          </w:p>
        </w:tc>
      </w:tr>
      <w:tr w:rsidR="004D1CF0" w:rsidRPr="00C46382" w14:paraId="5A40B941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24CE4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C76C9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N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5BA16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Asparagine</w:t>
            </w:r>
          </w:p>
        </w:tc>
      </w:tr>
      <w:tr w:rsidR="004D1CF0" w:rsidRPr="00C46382" w14:paraId="34312051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FD599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20008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P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82E9D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Proline</w:t>
            </w:r>
          </w:p>
        </w:tc>
      </w:tr>
      <w:tr w:rsidR="004D1CF0" w:rsidRPr="00C46382" w14:paraId="0BC61C12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190C0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B00F9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Q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12786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Glutamine</w:t>
            </w:r>
          </w:p>
        </w:tc>
      </w:tr>
      <w:tr w:rsidR="004D1CF0" w:rsidRPr="00C46382" w14:paraId="3DD041D3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F9097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AD796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R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D4A18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Arginine</w:t>
            </w:r>
          </w:p>
        </w:tc>
      </w:tr>
      <w:tr w:rsidR="004D1CF0" w:rsidRPr="00C46382" w14:paraId="31BF6E11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A23F3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21B7C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S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547C6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Serine</w:t>
            </w:r>
          </w:p>
        </w:tc>
      </w:tr>
      <w:tr w:rsidR="004D1CF0" w:rsidRPr="00C46382" w14:paraId="50661436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E54D3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8E38B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T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E0A82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Threonine</w:t>
            </w:r>
          </w:p>
        </w:tc>
      </w:tr>
      <w:tr w:rsidR="004D1CF0" w:rsidRPr="00C46382" w14:paraId="5F07DCEE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24689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8FDB0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V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935F6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Valine</w:t>
            </w:r>
          </w:p>
        </w:tc>
      </w:tr>
      <w:tr w:rsidR="004D1CF0" w:rsidRPr="00C46382" w14:paraId="55920716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38A01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2164A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W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DEB20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Tryptophan</w:t>
            </w:r>
          </w:p>
        </w:tc>
      </w:tr>
      <w:tr w:rsidR="004D1CF0" w:rsidRPr="00C46382" w14:paraId="16B346C5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6B660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F637C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Y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84105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amino acid composition of Tyrosine</w:t>
            </w:r>
          </w:p>
        </w:tc>
      </w:tr>
      <w:tr w:rsidR="004D1CF0" w:rsidRPr="00C46382" w14:paraId="3DB66630" w14:textId="77777777" w:rsidTr="004D1CF0">
        <w:trPr>
          <w:trHeight w:val="29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EA0E5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F6D46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AC1_lam1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FE879" w14:textId="77777777" w:rsidR="004D1CF0" w:rsidRPr="00040807" w:rsidRDefault="004D1CF0" w:rsidP="004D1CF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 correlation factor for lambda 1</w:t>
            </w:r>
          </w:p>
        </w:tc>
      </w:tr>
    </w:tbl>
    <w:p w14:paraId="03622556" w14:textId="77777777" w:rsidR="008800E5" w:rsidRDefault="008800E5"/>
    <w:sectPr w:rsidR="00880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8FC"/>
    <w:rsid w:val="001358BA"/>
    <w:rsid w:val="003E78FC"/>
    <w:rsid w:val="004D1CF0"/>
    <w:rsid w:val="00554874"/>
    <w:rsid w:val="007A5652"/>
    <w:rsid w:val="0088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87EA0"/>
  <w15:chartTrackingRefBased/>
  <w15:docId w15:val="{6768CE06-77F2-43AD-BA83-527BABE5E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CF0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4D1CF0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customStyle="1" w:styleId="Normal1Char">
    <w:name w:val="Normal1 Char"/>
    <w:basedOn w:val="DefaultParagraphFont"/>
    <w:link w:val="Normal1"/>
    <w:rsid w:val="004D1CF0"/>
    <w:rPr>
      <w:rFonts w:ascii="Arial" w:eastAsia="Arial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van Saha</dc:creator>
  <cp:keywords/>
  <dc:description/>
  <cp:lastModifiedBy>Sovan Saha</cp:lastModifiedBy>
  <cp:revision>3</cp:revision>
  <dcterms:created xsi:type="dcterms:W3CDTF">2023-07-16T03:33:00Z</dcterms:created>
  <dcterms:modified xsi:type="dcterms:W3CDTF">2024-01-29T14:49:00Z</dcterms:modified>
</cp:coreProperties>
</file>